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ind w:firstLine="630" w:firstLineChars="300"/>
        <w:rPr>
          <w:rFonts w:hint="default"/>
        </w:rPr>
      </w:pPr>
      <w:bookmarkStart w:id="2" w:name="_GoBack"/>
      <w:bookmarkEnd w:id="2"/>
      <w:bookmarkStart w:id="0" w:name="OLE_LINK2"/>
      <w:bookmarkStart w:id="1" w:name="OLE_LINK1"/>
      <w:r>
        <w:t xml:space="preserve">Table </w:t>
      </w:r>
      <w:r>
        <w:rPr>
          <w:rFonts w:hint="eastAsia"/>
          <w:lang w:val="en-US" w:eastAsia="zh-CN"/>
        </w:rPr>
        <w:t>S</w:t>
      </w:r>
      <w:r>
        <w:t>1.</w:t>
      </w:r>
      <w:r>
        <w:rPr>
          <w:rFonts w:eastAsia="黑体"/>
          <w:szCs w:val="21"/>
        </w:rPr>
        <w:t xml:space="preserve"> </w:t>
      </w:r>
      <w:r>
        <w:rPr>
          <w:rFonts w:hint="eastAsia"/>
        </w:rPr>
        <w:t>162 genes</w:t>
      </w:r>
      <w:r>
        <w:rPr>
          <w:rFonts w:hint="eastAsia"/>
          <w:lang w:val="en-US" w:eastAsia="zh-CN"/>
        </w:rPr>
        <w:t xml:space="preserve"> of </w:t>
      </w:r>
      <w:r>
        <w:rPr>
          <w:rFonts w:hint="eastAsia"/>
        </w:rPr>
        <w:t xml:space="preserve">the </w:t>
      </w:r>
      <w:r>
        <w:rPr>
          <w:rFonts w:hint="default"/>
          <w:lang w:val="en-US" w:eastAsia="zh-CN"/>
        </w:rPr>
        <w:t>hearing loss-targeted gene panels</w:t>
      </w:r>
      <w:r>
        <w:rPr>
          <w:rFonts w:hint="eastAsia"/>
          <w:lang w:val="en-US" w:eastAsia="zh-CN"/>
        </w:rPr>
        <w:t>.</w:t>
      </w:r>
    </w:p>
    <w:tbl>
      <w:tblPr>
        <w:tblStyle w:val="4"/>
        <w:tblW w:w="76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080"/>
        <w:gridCol w:w="1080"/>
        <w:gridCol w:w="1177"/>
        <w:gridCol w:w="1080"/>
        <w:gridCol w:w="1080"/>
        <w:gridCol w:w="12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Cs w:val="21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ene_Symbol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ACTG1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9A2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KRT9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NEFL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TPRQ</w:t>
            </w:r>
          </w:p>
        </w:tc>
        <w:tc>
          <w:tcPr>
            <w:tcW w:w="12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IMM8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ADGRV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RY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IPC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LAMA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NELL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TPRR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J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ALX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DFNA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JB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LARS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NF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RDX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M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BSND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DFNB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JB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LHFPL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OPA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RPGR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MEM12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ABP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DIABLO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JB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LOXHD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OTO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ALL1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MI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CDC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DIAPH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JB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LRTOM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OTOF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ALL4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MPRS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DH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DIAPH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LYA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ARVELD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OTOG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EC23A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MPRSS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EACAM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DSP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PSM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iR-1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OTOGL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EMA3E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HD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ECM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RHL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iR-1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2RX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ERPINB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P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IB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EDN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GRXCR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IR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ABPN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IX1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RIO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LDN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EDNRB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HA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iR-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AX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IX5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RM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LP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ELMOD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HARS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ITF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CDH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LC17A8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SP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LRN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ESP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PZ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CDH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LC19A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CH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ESRRB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HMX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SRB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DZD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LC26A4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USH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11A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EYA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HOXA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YH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MP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LC26A5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USH1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11A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EYA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HSD17B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YH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NPT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USH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FGF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IL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YO15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OLR1C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MPX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WF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1A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FGF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ILDR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YO1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OLR1D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NAI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WH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2A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KA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YO1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OU3F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OX10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Ansi="宋体" w:eastAsia="宋体" w:cs="宋体" w:asciiTheme="minorAscii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4A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KCNE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YO3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OU4F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STRC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Ansi="宋体" w:eastAsia="宋体" w:cs="宋体" w:asciiTheme="minorAscii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4A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FLN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KCNJ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YO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ROK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BC1D24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4A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FOXI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KCNQ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MYO7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ROKR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CIRG1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4A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FREM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KCNQ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ND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RPS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COF1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COL9A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FX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KITLG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NDRG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PTPN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color w:val="000000"/>
                <w:kern w:val="0"/>
                <w:szCs w:val="21"/>
              </w:rPr>
              <w:t>TECTA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Ansi="宋体" w:eastAsia="宋体" w:cs="宋体" w:asciiTheme="minorAsci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</w:tbl>
    <w:p>
      <w:pPr>
        <w:adjustRightInd w:val="0"/>
        <w:snapToGrid w:val="0"/>
        <w:spacing w:line="276" w:lineRule="auto"/>
        <w:jc w:val="left"/>
        <w:rPr>
          <w:rFonts w:ascii="宋体" w:hAnsi="宋体"/>
        </w:rPr>
      </w:pPr>
    </w:p>
    <w:bookmarkEnd w:id="0"/>
    <w:bookmarkEnd w:id="1"/>
    <w:p/>
    <w:sectPr>
      <w:footerReference r:id="rId3" w:type="default"/>
      <w:pgSz w:w="11906" w:h="16838"/>
      <w:pgMar w:top="1786" w:right="1389" w:bottom="1786" w:left="1389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4142013"/>
      <w:docPartObj>
        <w:docPartGallery w:val="AutoText"/>
      </w:docPartObj>
    </w:sdtPr>
    <w:sdtContent>
      <w:sdt>
        <w:sdtPr>
          <w:id w:val="171357217"/>
          <w:docPartObj>
            <w:docPartGallery w:val="AutoText"/>
          </w:docPartObj>
        </w:sdtPr>
        <w:sdtContent>
          <w:p>
            <w:pPr>
              <w:pStyle w:val="2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57BA"/>
    <w:rsid w:val="00006711"/>
    <w:rsid w:val="00027D5D"/>
    <w:rsid w:val="000423E4"/>
    <w:rsid w:val="00075A63"/>
    <w:rsid w:val="000803EB"/>
    <w:rsid w:val="000A5960"/>
    <w:rsid w:val="00205EDD"/>
    <w:rsid w:val="002A5263"/>
    <w:rsid w:val="002E775B"/>
    <w:rsid w:val="002F2C5F"/>
    <w:rsid w:val="003222AA"/>
    <w:rsid w:val="00324745"/>
    <w:rsid w:val="003953DA"/>
    <w:rsid w:val="003A62D3"/>
    <w:rsid w:val="0041397C"/>
    <w:rsid w:val="004B2181"/>
    <w:rsid w:val="00507DCA"/>
    <w:rsid w:val="00523182"/>
    <w:rsid w:val="00525753"/>
    <w:rsid w:val="0059126B"/>
    <w:rsid w:val="005C0F36"/>
    <w:rsid w:val="005C2C8B"/>
    <w:rsid w:val="005E2333"/>
    <w:rsid w:val="005F0ED7"/>
    <w:rsid w:val="006647FC"/>
    <w:rsid w:val="006757BA"/>
    <w:rsid w:val="006A6CBA"/>
    <w:rsid w:val="006B263C"/>
    <w:rsid w:val="006B5F17"/>
    <w:rsid w:val="0071674A"/>
    <w:rsid w:val="0078079D"/>
    <w:rsid w:val="007B30B1"/>
    <w:rsid w:val="007E538A"/>
    <w:rsid w:val="00881D8F"/>
    <w:rsid w:val="008B02ED"/>
    <w:rsid w:val="008C7C0E"/>
    <w:rsid w:val="00900F04"/>
    <w:rsid w:val="0090767E"/>
    <w:rsid w:val="00913812"/>
    <w:rsid w:val="0095085E"/>
    <w:rsid w:val="009975A9"/>
    <w:rsid w:val="00A6350A"/>
    <w:rsid w:val="00A86B74"/>
    <w:rsid w:val="00AA07F5"/>
    <w:rsid w:val="00AA5BE0"/>
    <w:rsid w:val="00AA7010"/>
    <w:rsid w:val="00AB64DE"/>
    <w:rsid w:val="00B37D63"/>
    <w:rsid w:val="00B44574"/>
    <w:rsid w:val="00C03604"/>
    <w:rsid w:val="00C24EE2"/>
    <w:rsid w:val="00DD5D8B"/>
    <w:rsid w:val="00E24CF7"/>
    <w:rsid w:val="00E73C3F"/>
    <w:rsid w:val="00EE0FC8"/>
    <w:rsid w:val="00F04C4B"/>
    <w:rsid w:val="00F12748"/>
    <w:rsid w:val="00F743C4"/>
    <w:rsid w:val="00F76CF6"/>
    <w:rsid w:val="00FD6B93"/>
    <w:rsid w:val="08F107B5"/>
    <w:rsid w:val="2AEF5792"/>
    <w:rsid w:val="2C944B85"/>
    <w:rsid w:val="39491C66"/>
    <w:rsid w:val="4E3E62C8"/>
    <w:rsid w:val="5C483695"/>
    <w:rsid w:val="5D2E19A5"/>
    <w:rsid w:val="62485F83"/>
    <w:rsid w:val="66336AD2"/>
    <w:rsid w:val="75A33339"/>
    <w:rsid w:val="7FB2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uiPriority w:val="99"/>
    <w:rPr>
      <w:color w:val="0000FF"/>
      <w:u w:val="single"/>
    </w:rPr>
  </w:style>
  <w:style w:type="character" w:customStyle="1" w:styleId="7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6</Words>
  <Characters>1066</Characters>
  <Lines>8</Lines>
  <Paragraphs>2</Paragraphs>
  <TotalTime>0</TotalTime>
  <ScaleCrop>false</ScaleCrop>
  <LinksUpToDate>false</LinksUpToDate>
  <CharactersWithSpaces>125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02:49:00Z</dcterms:created>
  <dc:creator>lenovo</dc:creator>
  <cp:lastModifiedBy>HP</cp:lastModifiedBy>
  <cp:lastPrinted>2018-01-19T07:59:00Z</cp:lastPrinted>
  <dcterms:modified xsi:type="dcterms:W3CDTF">2021-03-15T02:20:35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